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43A34" w14:textId="25D05463" w:rsidR="004261E2" w:rsidRPr="008A1B08" w:rsidRDefault="004261E2" w:rsidP="008A1B08">
      <w:pPr>
        <w:pStyle w:val="Heading1"/>
        <w:spacing w:before="120" w:after="120"/>
        <w:rPr>
          <w:rFonts w:ascii="Calibri Light" w:hAnsi="Calibri Light" w:cs="Calibri Light"/>
        </w:rPr>
      </w:pPr>
      <w:r w:rsidRPr="008A1B08">
        <w:rPr>
          <w:rFonts w:ascii="Calibri Light" w:hAnsi="Calibri Light" w:cs="Calibri Light"/>
        </w:rPr>
        <w:t>Additional file 3 Search Strategy</w:t>
      </w:r>
    </w:p>
    <w:p w14:paraId="4A16E54B" w14:textId="4203FF60" w:rsidR="00594FFD" w:rsidRPr="008A1B08" w:rsidRDefault="00594FFD" w:rsidP="008A1B08">
      <w:pPr>
        <w:spacing w:before="120" w:after="120"/>
        <w:rPr>
          <w:rFonts w:ascii="Calibri Light" w:eastAsia="Calibri Light" w:hAnsi="Calibri Light" w:cs="Calibri Light"/>
        </w:rPr>
      </w:pPr>
      <w:r w:rsidRPr="008A1B08">
        <w:rPr>
          <w:rFonts w:ascii="Calibri Light" w:hAnsi="Calibri Light" w:cs="Calibri Light"/>
          <w:b/>
          <w:bCs/>
          <w:sz w:val="22"/>
          <w:szCs w:val="22"/>
        </w:rPr>
        <w:t xml:space="preserve">Aim: </w:t>
      </w:r>
      <w:r w:rsidR="008A1B08" w:rsidRPr="008A1B08">
        <w:rPr>
          <w:rFonts w:ascii="Calibri Light" w:eastAsia="Calibri Light" w:hAnsi="Calibri Light" w:cs="Calibri Light"/>
        </w:rPr>
        <w:t>To review the evidence on the development, components, and utilisation of frameworks designed to evaluate research capacity in health settings.</w:t>
      </w:r>
    </w:p>
    <w:p w14:paraId="1883D115" w14:textId="69373055" w:rsidR="00845168" w:rsidRPr="008A1B08" w:rsidRDefault="00F54A76" w:rsidP="008A1B08">
      <w:pPr>
        <w:spacing w:before="120" w:after="120"/>
        <w:rPr>
          <w:rFonts w:ascii="Calibri Light" w:hAnsi="Calibri Light" w:cs="Calibri Light"/>
          <w:sz w:val="22"/>
          <w:szCs w:val="22"/>
        </w:rPr>
      </w:pPr>
      <w:r w:rsidRPr="008A1B08">
        <w:rPr>
          <w:rFonts w:ascii="Calibri Light" w:hAnsi="Calibri Light" w:cs="Calibri Light"/>
          <w:b/>
          <w:bCs/>
          <w:sz w:val="22"/>
          <w:szCs w:val="22"/>
        </w:rPr>
        <w:t>Date:</w:t>
      </w:r>
      <w:r w:rsidRPr="008A1B08">
        <w:rPr>
          <w:rFonts w:ascii="Calibri Light" w:hAnsi="Calibri Light" w:cs="Calibri Light"/>
          <w:sz w:val="22"/>
          <w:szCs w:val="22"/>
        </w:rPr>
        <w:t xml:space="preserve"> </w:t>
      </w:r>
      <w:r w:rsidR="00C259F1" w:rsidRPr="008A1B08">
        <w:rPr>
          <w:rFonts w:ascii="Calibri Light" w:hAnsi="Calibri Light" w:cs="Calibri Light"/>
          <w:sz w:val="22"/>
          <w:szCs w:val="22"/>
        </w:rPr>
        <w:t>01/05/2025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785"/>
        <w:gridCol w:w="5505"/>
        <w:gridCol w:w="1710"/>
      </w:tblGrid>
      <w:tr w:rsidR="00C259F1" w:rsidRPr="008A1B08" w14:paraId="27BA9161" w14:textId="77777777" w:rsidTr="00544BAE">
        <w:trPr>
          <w:trHeight w:val="330"/>
        </w:trPr>
        <w:tc>
          <w:tcPr>
            <w:tcW w:w="900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813B959" w14:textId="53A017B8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 xml:space="preserve">Master search for OVID Medline </w:t>
            </w:r>
          </w:p>
        </w:tc>
      </w:tr>
      <w:tr w:rsidR="00C259F1" w:rsidRPr="008A1B08" w14:paraId="33B24788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680E6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#</w:t>
            </w:r>
            <w:r w:rsidRPr="008A1B08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FE63C9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Search term</w:t>
            </w:r>
            <w:r w:rsidRPr="008A1B08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46D6FC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b/>
                <w:bCs/>
                <w:color w:val="000000"/>
              </w:rPr>
              <w:t>Results</w:t>
            </w:r>
            <w:r w:rsidRPr="008A1B08">
              <w:rPr>
                <w:rFonts w:ascii="Calibri Light" w:eastAsia="Times New Roman" w:hAnsi="Calibri Light" w:cs="Calibri Light"/>
                <w:color w:val="000000"/>
              </w:rPr>
              <w:t> </w:t>
            </w:r>
          </w:p>
        </w:tc>
      </w:tr>
      <w:tr w:rsidR="00C259F1" w:rsidRPr="008A1B08" w14:paraId="2116CEBE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EF8E8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4FC795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(</w:t>
            </w:r>
            <w:proofErr w:type="spell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capacit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>* adj2 (build* or strength or develop*))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856CD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22119 </w:t>
            </w:r>
          </w:p>
        </w:tc>
      </w:tr>
      <w:tr w:rsidR="00C259F1" w:rsidRPr="008A1B08" w14:paraId="7892FC43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060174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2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727BFC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Capacity Building/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0B38E7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38297</w:t>
            </w:r>
          </w:p>
        </w:tc>
      </w:tr>
      <w:tr w:rsidR="00C259F1" w:rsidRPr="008A1B08" w14:paraId="7DCD6D5B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E48A68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3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9E7932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 or 2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9C3C98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22119 </w:t>
            </w:r>
          </w:p>
        </w:tc>
      </w:tr>
      <w:tr w:rsidR="00C259F1" w:rsidRPr="008A1B08" w14:paraId="045B9235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9299A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4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EDE85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(framework* or tool* or indicator*</w:t>
            </w:r>
            <w:proofErr w:type="gram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).</w:t>
            </w:r>
            <w:proofErr w:type="spell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ab</w:t>
            </w:r>
            <w:proofErr w:type="gramEnd"/>
            <w:r w:rsidRPr="008A1B08">
              <w:rPr>
                <w:rFonts w:ascii="Calibri Light" w:eastAsia="Times New Roman" w:hAnsi="Calibri Light" w:cs="Calibri Light"/>
                <w:color w:val="000000"/>
              </w:rPr>
              <w:t>,ti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>.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F81571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1950119 </w:t>
            </w:r>
          </w:p>
        </w:tc>
      </w:tr>
      <w:tr w:rsidR="00C259F1" w:rsidRPr="008A1B08" w14:paraId="76616AA2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49BFF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5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E16DEF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(</w:t>
            </w:r>
            <w:proofErr w:type="spell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evaluat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 xml:space="preserve">* or </w:t>
            </w:r>
            <w:proofErr w:type="spell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measur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>*</w:t>
            </w:r>
            <w:proofErr w:type="gram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).</w:t>
            </w:r>
            <w:proofErr w:type="spell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ab</w:t>
            </w:r>
            <w:proofErr w:type="gramEnd"/>
            <w:r w:rsidRPr="008A1B08">
              <w:rPr>
                <w:rFonts w:ascii="Calibri Light" w:eastAsia="Times New Roman" w:hAnsi="Calibri Light" w:cs="Calibri Light"/>
                <w:color w:val="000000"/>
              </w:rPr>
              <w:t>,ti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>.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36409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8299982 </w:t>
            </w:r>
          </w:p>
        </w:tc>
      </w:tr>
      <w:tr w:rsidR="00C259F1" w:rsidRPr="008A1B08" w14:paraId="1A9D0446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4BFF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6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861F8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Program Evaluation/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7571D7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68982</w:t>
            </w:r>
          </w:p>
        </w:tc>
      </w:tr>
      <w:tr w:rsidR="00C259F1" w:rsidRPr="008A1B08" w14:paraId="61A270E7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B9A9A1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7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AD41CF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Evaluation Study/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C25E24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265707 </w:t>
            </w:r>
          </w:p>
        </w:tc>
      </w:tr>
      <w:tr w:rsidR="00C259F1" w:rsidRPr="008A1B08" w14:paraId="6BE9DA97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2485A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8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2E76E5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5 or 6 or 7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93ECA2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8435177 </w:t>
            </w:r>
          </w:p>
        </w:tc>
      </w:tr>
      <w:tr w:rsidR="00C259F1" w:rsidRPr="008A1B08" w14:paraId="7BA1F7A6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3C799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9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BCEC0F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proofErr w:type="gram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research.ab</w:t>
            </w:r>
            <w:proofErr w:type="gramEnd"/>
            <w:r w:rsidRPr="008A1B08">
              <w:rPr>
                <w:rFonts w:ascii="Calibri Light" w:eastAsia="Times New Roman" w:hAnsi="Calibri Light" w:cs="Calibri Light"/>
                <w:color w:val="000000"/>
              </w:rPr>
              <w:t>,ti</w:t>
            </w:r>
            <w:proofErr w:type="spellEnd"/>
            <w:r w:rsidRPr="008A1B08">
              <w:rPr>
                <w:rFonts w:ascii="Calibri Light" w:eastAsia="Times New Roman" w:hAnsi="Calibri Light" w:cs="Calibri Light"/>
                <w:color w:val="000000"/>
              </w:rPr>
              <w:t>.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B8CD1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2365373 </w:t>
            </w:r>
          </w:p>
        </w:tc>
      </w:tr>
      <w:tr w:rsidR="00C259F1" w:rsidRPr="008A1B08" w14:paraId="046FFFCF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A68FF9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0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EDEFE5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proofErr w:type="spellStart"/>
            <w:proofErr w:type="gramStart"/>
            <w:r w:rsidRPr="008A1B08">
              <w:rPr>
                <w:rFonts w:ascii="Calibri Light" w:eastAsia="Times New Roman" w:hAnsi="Calibri Light" w:cs="Calibri Light"/>
                <w:color w:val="000000"/>
              </w:rPr>
              <w:t>Health.ab,ti</w:t>
            </w:r>
            <w:proofErr w:type="spellEnd"/>
            <w:proofErr w:type="gramEnd"/>
            <w:r w:rsidRPr="008A1B08">
              <w:rPr>
                <w:rFonts w:ascii="Calibri Light" w:eastAsia="Times New Roman" w:hAnsi="Calibri Light" w:cs="Calibri Light"/>
                <w:color w:val="000000"/>
              </w:rPr>
              <w:t>.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18CCA7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2829152 </w:t>
            </w:r>
          </w:p>
        </w:tc>
      </w:tr>
      <w:tr w:rsidR="00C259F1" w:rsidRPr="008A1B08" w14:paraId="733EC710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B55335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1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45FC22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9 and 10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E68310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536038</w:t>
            </w:r>
          </w:p>
        </w:tc>
      </w:tr>
      <w:tr w:rsidR="00C259F1" w:rsidRPr="008A1B08" w14:paraId="493C9511" w14:textId="77777777" w:rsidTr="00544BAE">
        <w:trPr>
          <w:trHeight w:val="62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67B13D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2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0757E4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Research Personnel/ or Research/ or Biomedical Research/ or Health Services Research/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C37A6E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336982 </w:t>
            </w:r>
          </w:p>
        </w:tc>
      </w:tr>
      <w:tr w:rsidR="00C259F1" w:rsidRPr="008A1B08" w14:paraId="716A75CF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F957A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3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863D2B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1 or 12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E557E9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 w:themeColor="text1"/>
              </w:rPr>
              <w:t>839434 </w:t>
            </w:r>
          </w:p>
        </w:tc>
      </w:tr>
      <w:tr w:rsidR="00C259F1" w:rsidRPr="008A1B08" w14:paraId="0951DB0C" w14:textId="77777777" w:rsidTr="00544BAE">
        <w:trPr>
          <w:trHeight w:val="330"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6832F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14 </w:t>
            </w:r>
          </w:p>
        </w:tc>
        <w:tc>
          <w:tcPr>
            <w:tcW w:w="5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5354A6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color w:val="000000"/>
              </w:rPr>
              <w:t>3 and 4 and 8 and 13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E35573" w14:textId="77777777" w:rsidR="00C259F1" w:rsidRPr="008A1B08" w:rsidRDefault="00C259F1" w:rsidP="008A1B08">
            <w:pPr>
              <w:spacing w:before="120" w:after="120"/>
              <w:rPr>
                <w:rFonts w:ascii="Calibri Light" w:eastAsia="Times New Roman" w:hAnsi="Calibri Light" w:cs="Calibri Light"/>
                <w:b/>
                <w:bCs/>
                <w:color w:val="000000"/>
              </w:rPr>
            </w:pPr>
            <w:r w:rsidRPr="008A1B08">
              <w:rPr>
                <w:rFonts w:ascii="Calibri Light" w:eastAsia="Times New Roman" w:hAnsi="Calibri Light" w:cs="Calibri Light"/>
                <w:b/>
                <w:bCs/>
                <w:color w:val="000000" w:themeColor="text1"/>
              </w:rPr>
              <w:t>870 </w:t>
            </w:r>
          </w:p>
        </w:tc>
      </w:tr>
    </w:tbl>
    <w:p w14:paraId="7780DFFA" w14:textId="77777777" w:rsidR="00845168" w:rsidRPr="008A1B08" w:rsidRDefault="00845168" w:rsidP="008A1B08">
      <w:pPr>
        <w:spacing w:before="120" w:after="120"/>
        <w:rPr>
          <w:rFonts w:ascii="Calibri Light" w:hAnsi="Calibri Light" w:cs="Calibri Light"/>
        </w:rPr>
      </w:pPr>
    </w:p>
    <w:sectPr w:rsidR="00845168" w:rsidRPr="008A1B08" w:rsidSect="00B507F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1E983" w14:textId="77777777" w:rsidR="00C43522" w:rsidRDefault="00C43522" w:rsidP="001472AB">
      <w:r>
        <w:separator/>
      </w:r>
    </w:p>
  </w:endnote>
  <w:endnote w:type="continuationSeparator" w:id="0">
    <w:p w14:paraId="43CAD5A9" w14:textId="77777777" w:rsidR="00C43522" w:rsidRDefault="00C43522" w:rsidP="00147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BB3AC7" w14:textId="77777777" w:rsidR="001472AB" w:rsidRDefault="001472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D31711" w14:textId="3ED67F54" w:rsidR="001472AB" w:rsidRPr="001472AB" w:rsidRDefault="001472AB">
    <w:pPr>
      <w:pStyle w:val="Footer"/>
      <w:rPr>
        <w:rFonts w:asciiTheme="majorHAnsi" w:hAnsiTheme="majorHAnsi" w:cstheme="majorHAnsi"/>
        <w:lang w:val="en-US"/>
      </w:rPr>
    </w:pPr>
    <w:r w:rsidRPr="001472AB">
      <w:rPr>
        <w:rFonts w:asciiTheme="majorHAnsi" w:hAnsiTheme="majorHAnsi" w:cstheme="majorHAnsi"/>
        <w:lang w:val="en-US"/>
      </w:rPr>
      <w:t>King et al.</w:t>
    </w:r>
    <w:r w:rsidRPr="001472AB">
      <w:rPr>
        <w:rFonts w:asciiTheme="majorHAnsi" w:hAnsiTheme="majorHAnsi" w:cstheme="majorHAnsi"/>
        <w:lang w:val="en-US"/>
      </w:rPr>
      <w:tab/>
    </w:r>
    <w:r w:rsidRPr="001472AB">
      <w:rPr>
        <w:rFonts w:asciiTheme="majorHAnsi" w:hAnsiTheme="majorHAnsi" w:cstheme="majorHAnsi"/>
        <w:lang w:val="en-US"/>
      </w:rPr>
      <w:tab/>
      <w:t>20/10/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44B56" w14:textId="77777777" w:rsidR="001472AB" w:rsidRDefault="001472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9002A" w14:textId="77777777" w:rsidR="00C43522" w:rsidRDefault="00C43522" w:rsidP="001472AB">
      <w:r>
        <w:separator/>
      </w:r>
    </w:p>
  </w:footnote>
  <w:footnote w:type="continuationSeparator" w:id="0">
    <w:p w14:paraId="00BD8B79" w14:textId="77777777" w:rsidR="00C43522" w:rsidRDefault="00C43522" w:rsidP="00147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358BC0" w14:textId="77777777" w:rsidR="001472AB" w:rsidRDefault="001472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4BB0A" w14:textId="77777777" w:rsidR="001472AB" w:rsidRDefault="001472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F7C177" w14:textId="77777777" w:rsidR="001472AB" w:rsidRDefault="001472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83F2E"/>
    <w:multiLevelType w:val="hybridMultilevel"/>
    <w:tmpl w:val="34C84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2752D"/>
    <w:multiLevelType w:val="hybridMultilevel"/>
    <w:tmpl w:val="0108F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FB6B90"/>
    <w:multiLevelType w:val="hybridMultilevel"/>
    <w:tmpl w:val="6C185DBE"/>
    <w:lvl w:ilvl="0" w:tplc="8018AE4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463FC"/>
    <w:multiLevelType w:val="hybridMultilevel"/>
    <w:tmpl w:val="F20A1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01E83"/>
    <w:multiLevelType w:val="hybridMultilevel"/>
    <w:tmpl w:val="B524D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66B7D"/>
    <w:multiLevelType w:val="hybridMultilevel"/>
    <w:tmpl w:val="76762D9E"/>
    <w:lvl w:ilvl="0" w:tplc="D8F49BCC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4924233">
    <w:abstractNumId w:val="1"/>
  </w:num>
  <w:num w:numId="2" w16cid:durableId="1204635234">
    <w:abstractNumId w:val="2"/>
  </w:num>
  <w:num w:numId="3" w16cid:durableId="771314286">
    <w:abstractNumId w:val="4"/>
  </w:num>
  <w:num w:numId="4" w16cid:durableId="1092438246">
    <w:abstractNumId w:val="0"/>
  </w:num>
  <w:num w:numId="5" w16cid:durableId="57485934">
    <w:abstractNumId w:val="3"/>
  </w:num>
  <w:num w:numId="6" w16cid:durableId="2166724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CA"/>
    <w:rsid w:val="00000664"/>
    <w:rsid w:val="0000129B"/>
    <w:rsid w:val="0001220F"/>
    <w:rsid w:val="0002198E"/>
    <w:rsid w:val="00026EE3"/>
    <w:rsid w:val="00037A3B"/>
    <w:rsid w:val="00074211"/>
    <w:rsid w:val="000768D7"/>
    <w:rsid w:val="000A14A9"/>
    <w:rsid w:val="000B0A84"/>
    <w:rsid w:val="000F3044"/>
    <w:rsid w:val="001143F5"/>
    <w:rsid w:val="00144A55"/>
    <w:rsid w:val="001472AB"/>
    <w:rsid w:val="001B4AE3"/>
    <w:rsid w:val="001D36C5"/>
    <w:rsid w:val="00250118"/>
    <w:rsid w:val="00261A45"/>
    <w:rsid w:val="00265CF3"/>
    <w:rsid w:val="00296836"/>
    <w:rsid w:val="002B6E16"/>
    <w:rsid w:val="002F1428"/>
    <w:rsid w:val="00352702"/>
    <w:rsid w:val="003D599D"/>
    <w:rsid w:val="003F6CD4"/>
    <w:rsid w:val="004030B5"/>
    <w:rsid w:val="00404794"/>
    <w:rsid w:val="004261E2"/>
    <w:rsid w:val="0044678D"/>
    <w:rsid w:val="0045598F"/>
    <w:rsid w:val="004D19A1"/>
    <w:rsid w:val="004F1CEF"/>
    <w:rsid w:val="0050589A"/>
    <w:rsid w:val="00530EAE"/>
    <w:rsid w:val="00567F8C"/>
    <w:rsid w:val="00576BFF"/>
    <w:rsid w:val="00594FFD"/>
    <w:rsid w:val="005A45B3"/>
    <w:rsid w:val="005E587D"/>
    <w:rsid w:val="00600E7D"/>
    <w:rsid w:val="006268F7"/>
    <w:rsid w:val="006302A7"/>
    <w:rsid w:val="00661F36"/>
    <w:rsid w:val="006A3B92"/>
    <w:rsid w:val="006B5858"/>
    <w:rsid w:val="006B588D"/>
    <w:rsid w:val="006C0B3B"/>
    <w:rsid w:val="006E300C"/>
    <w:rsid w:val="006E6E91"/>
    <w:rsid w:val="00732C02"/>
    <w:rsid w:val="00737C03"/>
    <w:rsid w:val="00746C85"/>
    <w:rsid w:val="00786D95"/>
    <w:rsid w:val="0079396B"/>
    <w:rsid w:val="007A5482"/>
    <w:rsid w:val="007A5797"/>
    <w:rsid w:val="007C6705"/>
    <w:rsid w:val="007D2836"/>
    <w:rsid w:val="007D4CE4"/>
    <w:rsid w:val="007F324F"/>
    <w:rsid w:val="007F48D3"/>
    <w:rsid w:val="007F5345"/>
    <w:rsid w:val="00836D1B"/>
    <w:rsid w:val="00845168"/>
    <w:rsid w:val="008513ED"/>
    <w:rsid w:val="00861E3D"/>
    <w:rsid w:val="008A1B08"/>
    <w:rsid w:val="008A1F82"/>
    <w:rsid w:val="008D7632"/>
    <w:rsid w:val="008E1595"/>
    <w:rsid w:val="008F68F8"/>
    <w:rsid w:val="00902D73"/>
    <w:rsid w:val="00912250"/>
    <w:rsid w:val="00917641"/>
    <w:rsid w:val="00970EF7"/>
    <w:rsid w:val="009715F2"/>
    <w:rsid w:val="00985C9B"/>
    <w:rsid w:val="009A1AF4"/>
    <w:rsid w:val="009A2B55"/>
    <w:rsid w:val="009E5D1B"/>
    <w:rsid w:val="00A40FE4"/>
    <w:rsid w:val="00A464F4"/>
    <w:rsid w:val="00A46D36"/>
    <w:rsid w:val="00A81B86"/>
    <w:rsid w:val="00AD5F0E"/>
    <w:rsid w:val="00AF42BE"/>
    <w:rsid w:val="00B27FED"/>
    <w:rsid w:val="00B507FC"/>
    <w:rsid w:val="00B65437"/>
    <w:rsid w:val="00B734AF"/>
    <w:rsid w:val="00B81725"/>
    <w:rsid w:val="00B90AF6"/>
    <w:rsid w:val="00B91AB0"/>
    <w:rsid w:val="00BA14CA"/>
    <w:rsid w:val="00BA47B9"/>
    <w:rsid w:val="00BB2F5F"/>
    <w:rsid w:val="00BB416D"/>
    <w:rsid w:val="00BB5EC0"/>
    <w:rsid w:val="00BF3297"/>
    <w:rsid w:val="00C2193F"/>
    <w:rsid w:val="00C259F1"/>
    <w:rsid w:val="00C25E5A"/>
    <w:rsid w:val="00C3156F"/>
    <w:rsid w:val="00C408A6"/>
    <w:rsid w:val="00C43522"/>
    <w:rsid w:val="00C82DE9"/>
    <w:rsid w:val="00C83C67"/>
    <w:rsid w:val="00C902EB"/>
    <w:rsid w:val="00CB6B1C"/>
    <w:rsid w:val="00CD478C"/>
    <w:rsid w:val="00CE16EA"/>
    <w:rsid w:val="00CE4966"/>
    <w:rsid w:val="00CE4C73"/>
    <w:rsid w:val="00CF3FC6"/>
    <w:rsid w:val="00CF5143"/>
    <w:rsid w:val="00CF7F8E"/>
    <w:rsid w:val="00D06497"/>
    <w:rsid w:val="00D0713C"/>
    <w:rsid w:val="00D51599"/>
    <w:rsid w:val="00D56458"/>
    <w:rsid w:val="00D94612"/>
    <w:rsid w:val="00E30D50"/>
    <w:rsid w:val="00E440C7"/>
    <w:rsid w:val="00E62644"/>
    <w:rsid w:val="00E92901"/>
    <w:rsid w:val="00EA0DBA"/>
    <w:rsid w:val="00EA7BDF"/>
    <w:rsid w:val="00EC559C"/>
    <w:rsid w:val="00ED5769"/>
    <w:rsid w:val="00F439C7"/>
    <w:rsid w:val="00F54A76"/>
    <w:rsid w:val="00F8057B"/>
    <w:rsid w:val="00F818F5"/>
    <w:rsid w:val="00F9486D"/>
    <w:rsid w:val="00FC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3699"/>
  <w15:chartTrackingRefBased/>
  <w15:docId w15:val="{F6D16CC2-83E4-1E40-AC83-4937C3AE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AF6"/>
  </w:style>
  <w:style w:type="paragraph" w:styleId="Heading1">
    <w:name w:val="heading 1"/>
    <w:basedOn w:val="Normal"/>
    <w:next w:val="Normal"/>
    <w:link w:val="Heading1Char"/>
    <w:uiPriority w:val="9"/>
    <w:qFormat/>
    <w:rsid w:val="004261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4CA"/>
    <w:pPr>
      <w:ind w:left="720"/>
      <w:contextualSpacing/>
    </w:pPr>
  </w:style>
  <w:style w:type="paragraph" w:customStyle="1" w:styleId="paragraph">
    <w:name w:val="paragraph"/>
    <w:basedOn w:val="Normal"/>
    <w:rsid w:val="00FC22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C2245"/>
  </w:style>
  <w:style w:type="character" w:customStyle="1" w:styleId="eop">
    <w:name w:val="eop"/>
    <w:basedOn w:val="DefaultParagraphFont"/>
    <w:rsid w:val="00FC2245"/>
  </w:style>
  <w:style w:type="character" w:styleId="CommentReference">
    <w:name w:val="annotation reference"/>
    <w:basedOn w:val="DefaultParagraphFont"/>
    <w:uiPriority w:val="99"/>
    <w:semiHidden/>
    <w:unhideWhenUsed/>
    <w:rsid w:val="006E3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00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261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472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2AB"/>
  </w:style>
  <w:style w:type="paragraph" w:styleId="Footer">
    <w:name w:val="footer"/>
    <w:basedOn w:val="Normal"/>
    <w:link w:val="FooterChar"/>
    <w:uiPriority w:val="99"/>
    <w:unhideWhenUsed/>
    <w:rsid w:val="001472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2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14B0ACA5475843842B2F82042C687A" ma:contentTypeVersion="14" ma:contentTypeDescription="Create a new document." ma:contentTypeScope="" ma:versionID="b196e41d2971f91ca061d106f66b908d">
  <xsd:schema xmlns:xsd="http://www.w3.org/2001/XMLSchema" xmlns:xs="http://www.w3.org/2001/XMLSchema" xmlns:p="http://schemas.microsoft.com/office/2006/metadata/properties" xmlns:ns2="8f8a4914-84be-4c60-b519-4c7f7d31ba55" xmlns:ns3="6b95ce2d-5723-4d4c-99b7-4c77c2246415" targetNamespace="http://schemas.microsoft.com/office/2006/metadata/properties" ma:root="true" ma:fieldsID="bb8ed95dc70ee73ab2b350d71029a288" ns2:_="" ns3:_="">
    <xsd:import namespace="8f8a4914-84be-4c60-b519-4c7f7d31ba55"/>
    <xsd:import namespace="6b95ce2d-5723-4d4c-99b7-4c77c2246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8a4914-84be-4c60-b519-4c7f7d31ba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5ce2d-5723-4d4c-99b7-4c77c224641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1090efa-c65d-403c-91ec-2c6d47c673c0}" ma:internalName="TaxCatchAll" ma:showField="CatchAllData" ma:web="6b95ce2d-5723-4d4c-99b7-4c77c2246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8a4914-84be-4c60-b519-4c7f7d31ba55">
      <Terms xmlns="http://schemas.microsoft.com/office/infopath/2007/PartnerControls"/>
    </lcf76f155ced4ddcb4097134ff3c332f>
    <TaxCatchAll xmlns="6b95ce2d-5723-4d4c-99b7-4c77c224641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04E581-5F7C-4BEA-AE6F-228C0F63C5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8a4914-84be-4c60-b519-4c7f7d31ba55"/>
    <ds:schemaRef ds:uri="6b95ce2d-5723-4d4c-99b7-4c77c22464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5DA324-2121-4E00-97D5-555BA0AF1138}">
  <ds:schemaRefs>
    <ds:schemaRef ds:uri="http://schemas.microsoft.com/office/2006/metadata/properties"/>
    <ds:schemaRef ds:uri="http://schemas.microsoft.com/office/infopath/2007/PartnerControls"/>
    <ds:schemaRef ds:uri="8f8a4914-84be-4c60-b519-4c7f7d31ba55"/>
    <ds:schemaRef ds:uri="6b95ce2d-5723-4d4c-99b7-4c77c2246415"/>
  </ds:schemaRefs>
</ds:datastoreItem>
</file>

<file path=customXml/itemProps3.xml><?xml version="1.0" encoding="utf-8"?>
<ds:datastoreItem xmlns:ds="http://schemas.openxmlformats.org/officeDocument/2006/customXml" ds:itemID="{49B3A10B-F350-4445-A68B-0F66E06C0E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EST</dc:creator>
  <cp:keywords/>
  <dc:description/>
  <cp:lastModifiedBy>Olivia King</cp:lastModifiedBy>
  <cp:revision>2</cp:revision>
  <dcterms:created xsi:type="dcterms:W3CDTF">2025-12-17T05:42:00Z</dcterms:created>
  <dcterms:modified xsi:type="dcterms:W3CDTF">2025-12-1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14B0ACA5475843842B2F82042C687A</vt:lpwstr>
  </property>
</Properties>
</file>